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6919" w14:textId="2273827C" w:rsidR="00263F22" w:rsidRPr="00CB0A39" w:rsidRDefault="0075286E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bCs/>
          <w:sz w:val="20"/>
          <w:szCs w:val="20"/>
          <w:lang w:val="en-GB"/>
        </w:rPr>
      </w:pPr>
      <w:r w:rsidRPr="00CB0A39">
        <w:rPr>
          <w:rFonts w:ascii="Arial" w:eastAsia="SimSun" w:hAnsi="Arial" w:cs="Arial"/>
          <w:b/>
          <w:sz w:val="20"/>
          <w:szCs w:val="20"/>
          <w:lang w:val="en-GB"/>
        </w:rPr>
        <w:t xml:space="preserve">Additional File </w:t>
      </w:r>
      <w:r w:rsidR="00C0441F">
        <w:rPr>
          <w:rFonts w:ascii="Arial" w:eastAsia="SimSun" w:hAnsi="Arial" w:cs="Arial"/>
          <w:b/>
          <w:sz w:val="20"/>
          <w:szCs w:val="20"/>
          <w:lang w:val="en-GB"/>
        </w:rPr>
        <w:t>6</w:t>
      </w:r>
      <w:r w:rsidR="00263F22" w:rsidRPr="00CB0A39">
        <w:rPr>
          <w:rFonts w:ascii="Arial" w:eastAsia="SimSun" w:hAnsi="Arial" w:cs="Arial"/>
          <w:b/>
          <w:sz w:val="20"/>
          <w:szCs w:val="20"/>
          <w:lang w:val="en-GB"/>
        </w:rPr>
        <w:t xml:space="preserve"> </w:t>
      </w:r>
      <w:r w:rsidR="0039049B">
        <w:rPr>
          <w:rFonts w:ascii="Arial" w:eastAsia="SimSun" w:hAnsi="Arial" w:cs="Arial"/>
          <w:b/>
          <w:sz w:val="20"/>
          <w:szCs w:val="20"/>
          <w:lang w:val="en-GB"/>
        </w:rPr>
        <w:t xml:space="preserve">  </w:t>
      </w:r>
      <w:r w:rsidR="00874CD3">
        <w:rPr>
          <w:rFonts w:ascii="Arial" w:eastAsia="SimSun" w:hAnsi="Arial" w:cs="Arial"/>
          <w:bCs/>
          <w:sz w:val="20"/>
          <w:szCs w:val="20"/>
          <w:lang w:val="en-GB"/>
        </w:rPr>
        <w:t>Critical care beds per 100,000 population</w:t>
      </w:r>
    </w:p>
    <w:p w14:paraId="7D5D12CB" w14:textId="77777777" w:rsidR="0075286E" w:rsidRPr="00CB0A39" w:rsidRDefault="0075286E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b/>
          <w:sz w:val="20"/>
          <w:szCs w:val="20"/>
          <w:lang w:val="en-GB"/>
        </w:rPr>
      </w:pPr>
    </w:p>
    <w:p w14:paraId="3AA20ED0" w14:textId="13E6B6AD" w:rsidR="00263F22" w:rsidRPr="00CB0A39" w:rsidRDefault="00A43B4C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sz w:val="20"/>
          <w:szCs w:val="20"/>
          <w:lang w:val="en-GB"/>
        </w:rPr>
      </w:pPr>
      <w:r>
        <w:rPr>
          <w:rFonts w:ascii="Arial" w:eastAsia="SimSun" w:hAnsi="Arial" w:cs="Arial"/>
          <w:noProof/>
          <w:sz w:val="20"/>
          <w:szCs w:val="20"/>
          <w:lang w:val="en-GB"/>
        </w:rPr>
        <w:drawing>
          <wp:inline distT="0" distB="0" distL="0" distR="0" wp14:anchorId="4850487F" wp14:editId="14354BD2">
            <wp:extent cx="5848350" cy="47840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3" r="3076"/>
                    <a:stretch/>
                  </pic:blipFill>
                  <pic:spPr bwMode="auto">
                    <a:xfrm>
                      <a:off x="0" y="0"/>
                      <a:ext cx="5872150" cy="4803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91F7A" w14:textId="495E705C" w:rsidR="00E638CC" w:rsidRPr="00CB0A39" w:rsidRDefault="00E638CC" w:rsidP="00CB0A39">
      <w:pPr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5F235E6" w14:textId="47662A56" w:rsidR="00CB0A39" w:rsidRPr="00CB0A39" w:rsidRDefault="00CB0A39" w:rsidP="00CB0A39">
      <w:pPr>
        <w:widowControl w:val="0"/>
        <w:autoSpaceDE w:val="0"/>
        <w:autoSpaceDN w:val="0"/>
        <w:spacing w:after="0" w:line="240" w:lineRule="auto"/>
        <w:jc w:val="both"/>
        <w:rPr>
          <w:rFonts w:ascii="Arial" w:eastAsia="Malgun Gothic" w:hAnsi="Arial" w:cs="Arial"/>
          <w:kern w:val="2"/>
          <w:sz w:val="20"/>
          <w:szCs w:val="20"/>
          <w:lang w:eastAsia="ko-KR"/>
        </w:rPr>
      </w:pPr>
      <w:r w:rsidRPr="00CB0A39">
        <w:rPr>
          <w:rFonts w:ascii="Arial" w:eastAsia="Malgun Gothic" w:hAnsi="Arial" w:cs="Arial"/>
          <w:i/>
          <w:iCs/>
          <w:kern w:val="2"/>
          <w:sz w:val="20"/>
          <w:szCs w:val="20"/>
          <w:lang w:eastAsia="ko-KR"/>
        </w:rPr>
        <w:t>ICU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, intensive care unit </w:t>
      </w:r>
    </w:p>
    <w:p w14:paraId="480A9EE8" w14:textId="0CEAB000" w:rsidR="00CB0A39" w:rsidRPr="00CB0A39" w:rsidRDefault="00CB0A39" w:rsidP="00A43B4C">
      <w:pPr>
        <w:widowControl w:val="0"/>
        <w:autoSpaceDE w:val="0"/>
        <w:autoSpaceDN w:val="0"/>
        <w:spacing w:after="0" w:line="240" w:lineRule="auto"/>
        <w:jc w:val="both"/>
        <w:rPr>
          <w:rFonts w:ascii="Arial" w:eastAsia="Malgun Gothic" w:hAnsi="Arial" w:cs="Arial"/>
          <w:kern w:val="2"/>
          <w:sz w:val="20"/>
          <w:szCs w:val="20"/>
          <w:lang w:eastAsia="ko-KR"/>
        </w:rPr>
      </w:pP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Data from the </w:t>
      </w:r>
      <w:r w:rsidR="00874CD3" w:rsidRPr="00874CD3">
        <w:rPr>
          <w:rFonts w:ascii="Arial" w:eastAsia="Malgun Gothic" w:hAnsi="Arial" w:cs="Arial"/>
          <w:kern w:val="2"/>
          <w:sz w:val="20"/>
          <w:szCs w:val="20"/>
          <w:lang w:eastAsia="ko-KR"/>
        </w:rPr>
        <w:t>Asian Analysis of Bed Capacity in</w:t>
      </w:r>
      <w:r w:rsidR="00874CD3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874CD3" w:rsidRPr="00874CD3">
        <w:rPr>
          <w:rFonts w:ascii="Arial" w:eastAsia="Malgun Gothic" w:hAnsi="Arial" w:cs="Arial"/>
          <w:kern w:val="2"/>
          <w:sz w:val="20"/>
          <w:szCs w:val="20"/>
          <w:lang w:eastAsia="ko-KR"/>
        </w:rPr>
        <w:t>Critical Care (ABC) Study</w:t>
      </w:r>
      <w:r w:rsidR="00874CD3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>of 2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3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Asian countries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and regions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>, conducted between 201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7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and 201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9</w:t>
      </w:r>
      <w:r w:rsid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begin">
          <w:fldData xml:space="preserve">PEVuZE5vdGU+PENpdGU+PEF1dGhvcj5QaHVhPC9BdXRob3I+PFllYXI+MjAyMDwvWWVhcj48UmVj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</w:fldData>
        </w:fldChar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instrText xml:space="preserve"> ADDIN EN.CITE </w:instrText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begin">
          <w:fldData xml:space="preserve">PEVuZE5vdGU+PENpdGU+PEF1dGhvcj5QaHVhPC9BdXRob3I+PFllYXI+MjAyMDwvWWVhcj48UmVj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</w:fldData>
        </w:fldChar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instrText xml:space="preserve"> ADDIN EN.CITE.DATA </w:instrText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end"/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separate"/>
      </w:r>
      <w:r w:rsidR="00923982" w:rsidRPr="00923982">
        <w:rPr>
          <w:rFonts w:ascii="Arial" w:eastAsia="Malgun Gothic" w:hAnsi="Arial" w:cs="Arial"/>
          <w:noProof/>
          <w:kern w:val="2"/>
          <w:sz w:val="20"/>
          <w:szCs w:val="20"/>
          <w:lang w:eastAsia="ko-KR"/>
        </w:rPr>
        <w:t>[34]</w:t>
      </w:r>
      <w:r w:rsidR="00923982" w:rsidRPr="00923982">
        <w:rPr>
          <w:rFonts w:ascii="Arial" w:eastAsia="Malgun Gothic" w:hAnsi="Arial" w:cs="Arial"/>
          <w:kern w:val="2"/>
          <w:sz w:val="20"/>
          <w:szCs w:val="20"/>
          <w:lang w:val="en-US" w:eastAsia="ko-KR"/>
        </w:rPr>
        <w:fldChar w:fldCharType="end"/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. </w:t>
      </w:r>
      <w:bookmarkStart w:id="0" w:name="_Hlk79833960"/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>Countries are categorised according to the World Bank income classification.</w:t>
      </w:r>
      <w:bookmarkEnd w:id="0"/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Critical care beds refer to both intensive care units (ICUs) and intermediate care units </w:t>
      </w:r>
      <w:r w:rsidR="00923982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(IMCUs) 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(high dependency units). </w:t>
      </w:r>
      <w:r w:rsidR="00A43B4C" w:rsidRP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Data on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A43B4C" w:rsidRP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the number of 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IMCU </w:t>
      </w:r>
      <w:r w:rsidR="00A43B4C" w:rsidRP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beds in Indonesia, India, Laos, Malaysia,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</w:t>
      </w:r>
      <w:r w:rsidR="00A43B4C" w:rsidRP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Pakistan, Saudi Arabia, and Thailand are 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not </w:t>
      </w:r>
      <w:r w:rsidR="00A43B4C" w:rsidRP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>available</w:t>
      </w:r>
      <w:r w:rsidR="00A43B4C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. </w:t>
      </w:r>
    </w:p>
    <w:p w14:paraId="470960E6" w14:textId="77777777" w:rsidR="00CB0A39" w:rsidRPr="00CB0A39" w:rsidRDefault="00CB0A39" w:rsidP="0075286E">
      <w:pPr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CB0A39" w:rsidRPr="00CB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49"/>
    <w:rsid w:val="00104EE5"/>
    <w:rsid w:val="00127A62"/>
    <w:rsid w:val="00212349"/>
    <w:rsid w:val="00263F22"/>
    <w:rsid w:val="0039049B"/>
    <w:rsid w:val="003F579E"/>
    <w:rsid w:val="0075286E"/>
    <w:rsid w:val="007A706D"/>
    <w:rsid w:val="00874CD3"/>
    <w:rsid w:val="00923982"/>
    <w:rsid w:val="00994AE2"/>
    <w:rsid w:val="00A43B4C"/>
    <w:rsid w:val="00A832B8"/>
    <w:rsid w:val="00C0441F"/>
    <w:rsid w:val="00C36354"/>
    <w:rsid w:val="00CB0A39"/>
    <w:rsid w:val="00E360A0"/>
    <w:rsid w:val="00E638CC"/>
    <w:rsid w:val="00F039AB"/>
    <w:rsid w:val="00F50D47"/>
    <w:rsid w:val="00F573C3"/>
    <w:rsid w:val="00F7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7F334"/>
  <w15:chartTrackingRefBased/>
  <w15:docId w15:val="{3CE6993F-31FC-4F34-834A-46E25D14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hua</dc:creator>
  <cp:keywords/>
  <dc:description/>
  <cp:lastModifiedBy>Jason Phua</cp:lastModifiedBy>
  <cp:revision>4</cp:revision>
  <dcterms:created xsi:type="dcterms:W3CDTF">2021-09-05T03:35:00Z</dcterms:created>
  <dcterms:modified xsi:type="dcterms:W3CDTF">2021-09-05T03:46:00Z</dcterms:modified>
</cp:coreProperties>
</file>